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E4B" w:rsidRPr="00D63159" w:rsidRDefault="00527E4B" w:rsidP="00527E4B">
      <w:pPr>
        <w:rPr>
          <w:b/>
          <w:sz w:val="22"/>
        </w:rPr>
      </w:pPr>
      <w:r w:rsidRPr="00D63159">
        <w:rPr>
          <w:b/>
          <w:sz w:val="22"/>
        </w:rPr>
        <w:t xml:space="preserve">Multimedia </w:t>
      </w:r>
      <w:r w:rsidR="000A35DF">
        <w:rPr>
          <w:b/>
          <w:sz w:val="22"/>
        </w:rPr>
        <w:t>Appendix 3</w:t>
      </w:r>
      <w:bookmarkStart w:id="0" w:name="_GoBack"/>
      <w:bookmarkEnd w:id="0"/>
      <w:r w:rsidRPr="00D63159">
        <w:rPr>
          <w:b/>
          <w:sz w:val="22"/>
        </w:rPr>
        <w:t xml:space="preserve">. </w:t>
      </w:r>
      <w:r w:rsidR="004452D9" w:rsidRPr="00D63159">
        <w:rPr>
          <w:b/>
          <w:sz w:val="22"/>
        </w:rPr>
        <w:t xml:space="preserve">Comparison of the </w:t>
      </w:r>
      <w:r w:rsidRPr="00D63159">
        <w:rPr>
          <w:b/>
          <w:sz w:val="22"/>
        </w:rPr>
        <w:t>characteristics of EPE regimes of all eligibel trials.</w:t>
      </w:r>
    </w:p>
    <w:tbl>
      <w:tblPr>
        <w:tblStyle w:val="a3"/>
        <w:tblW w:w="14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454"/>
        <w:gridCol w:w="1705"/>
        <w:gridCol w:w="1415"/>
        <w:gridCol w:w="1399"/>
        <w:gridCol w:w="1406"/>
      </w:tblGrid>
      <w:tr w:rsidR="00527E4B" w:rsidTr="00782C94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527E4B" w:rsidRPr="009D1C45" w:rsidRDefault="00527E4B" w:rsidP="00C557AE">
            <w:pPr>
              <w:spacing w:line="240" w:lineRule="exact"/>
              <w:rPr>
                <w:b/>
              </w:rPr>
            </w:pPr>
            <w:r w:rsidRPr="009D1C45">
              <w:rPr>
                <w:rFonts w:hint="eastAsia"/>
                <w:b/>
              </w:rPr>
              <w:t>EPE</w:t>
            </w:r>
            <w:r w:rsidRPr="009D1C45">
              <w:rPr>
                <w:b/>
              </w:rPr>
              <w:t xml:space="preserve"> regime</w:t>
            </w:r>
          </w:p>
        </w:tc>
        <w:tc>
          <w:tcPr>
            <w:tcW w:w="5454" w:type="dxa"/>
            <w:vMerge w:val="restart"/>
            <w:tcBorders>
              <w:top w:val="single" w:sz="4" w:space="0" w:color="auto"/>
            </w:tcBorders>
            <w:vAlign w:val="center"/>
          </w:tcPr>
          <w:p w:rsidR="00527E4B" w:rsidRPr="009D1C45" w:rsidRDefault="00782C94" w:rsidP="00C557AE">
            <w:pPr>
              <w:spacing w:line="240" w:lineRule="exact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59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7E4B" w:rsidRPr="009D1C45" w:rsidRDefault="00527E4B" w:rsidP="00C557AE">
            <w:pPr>
              <w:spacing w:line="240" w:lineRule="exact"/>
              <w:jc w:val="center"/>
              <w:rPr>
                <w:b/>
              </w:rPr>
            </w:pPr>
            <w:r w:rsidRPr="009D1C45">
              <w:rPr>
                <w:b/>
              </w:rPr>
              <w:t>Possible advantages compared with SPE</w:t>
            </w:r>
          </w:p>
        </w:tc>
      </w:tr>
      <w:tr w:rsidR="00527E4B" w:rsidTr="00782C94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527E4B" w:rsidRPr="009D1C45" w:rsidRDefault="00527E4B" w:rsidP="00C557AE">
            <w:pPr>
              <w:spacing w:line="240" w:lineRule="exact"/>
              <w:rPr>
                <w:b/>
              </w:rPr>
            </w:pPr>
          </w:p>
        </w:tc>
        <w:tc>
          <w:tcPr>
            <w:tcW w:w="5454" w:type="dxa"/>
            <w:vMerge/>
            <w:tcBorders>
              <w:bottom w:val="single" w:sz="4" w:space="0" w:color="auto"/>
            </w:tcBorders>
          </w:tcPr>
          <w:p w:rsidR="00527E4B" w:rsidRPr="009D1C45" w:rsidRDefault="00527E4B" w:rsidP="00C557AE">
            <w:pPr>
              <w:spacing w:line="240" w:lineRule="exact"/>
              <w:rPr>
                <w:b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E4B" w:rsidRPr="009D1C45" w:rsidRDefault="004F711B" w:rsidP="00C557AE">
            <w:pPr>
              <w:spacing w:line="240" w:lineRule="exact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4F711B">
              <w:rPr>
                <w:b/>
              </w:rPr>
              <w:t>asy understandin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E4B" w:rsidRPr="009D1C45" w:rsidRDefault="004F711B" w:rsidP="004F711B">
            <w:pPr>
              <w:spacing w:line="240" w:lineRule="exact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="00527E4B" w:rsidRPr="009D1C45">
              <w:rPr>
                <w:b/>
              </w:rPr>
              <w:t>asy accessi</w:t>
            </w:r>
            <w:r>
              <w:rPr>
                <w:b/>
              </w:rPr>
              <w:t>ng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E4B" w:rsidRPr="009D1C45" w:rsidRDefault="00527E4B" w:rsidP="00C557AE">
            <w:pPr>
              <w:spacing w:line="240" w:lineRule="exact"/>
              <w:jc w:val="center"/>
              <w:rPr>
                <w:b/>
              </w:rPr>
            </w:pPr>
            <w:r w:rsidRPr="009D1C45">
              <w:rPr>
                <w:b/>
              </w:rPr>
              <w:t>More interactiv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E4B" w:rsidRPr="009D1C45" w:rsidRDefault="00527E4B" w:rsidP="00C557AE">
            <w:pPr>
              <w:spacing w:line="240" w:lineRule="exact"/>
              <w:jc w:val="center"/>
              <w:rPr>
                <w:b/>
              </w:rPr>
            </w:pPr>
            <w:r w:rsidRPr="009D1C45">
              <w:rPr>
                <w:b/>
              </w:rPr>
              <w:t>Augmenting memory</w:t>
            </w:r>
          </w:p>
        </w:tc>
      </w:tr>
      <w:tr w:rsidR="00527E4B" w:rsidTr="00782C94">
        <w:trPr>
          <w:jc w:val="center"/>
        </w:trPr>
        <w:tc>
          <w:tcPr>
            <w:tcW w:w="2694" w:type="dxa"/>
            <w:vAlign w:val="center"/>
          </w:tcPr>
          <w:p w:rsidR="00527E4B" w:rsidRPr="00782C94" w:rsidRDefault="00527E4B" w:rsidP="00C557AE">
            <w:pPr>
              <w:spacing w:line="240" w:lineRule="exact"/>
              <w:rPr>
                <w:b/>
                <w:i/>
                <w:sz w:val="20"/>
              </w:rPr>
            </w:pPr>
            <w:r w:rsidRPr="00782C94">
              <w:rPr>
                <w:b/>
                <w:i/>
                <w:sz w:val="20"/>
              </w:rPr>
              <w:t>Visual aid</w:t>
            </w:r>
            <w:r w:rsidR="000A73C7" w:rsidRPr="00EF4C71">
              <w:rPr>
                <w:i/>
                <w:sz w:val="20"/>
                <w:vertAlign w:val="superscript"/>
              </w:rPr>
              <w:t>[39]</w:t>
            </w:r>
          </w:p>
        </w:tc>
        <w:tc>
          <w:tcPr>
            <w:tcW w:w="5454" w:type="dxa"/>
            <w:vAlign w:val="center"/>
          </w:tcPr>
          <w:p w:rsidR="00527E4B" w:rsidRPr="00782C94" w:rsidRDefault="00527E4B" w:rsidP="005343BD">
            <w:pPr>
              <w:spacing w:line="240" w:lineRule="exact"/>
              <w:jc w:val="left"/>
              <w:rPr>
                <w:sz w:val="20"/>
              </w:rPr>
            </w:pPr>
            <w:r w:rsidRPr="00782C94">
              <w:rPr>
                <w:sz w:val="20"/>
              </w:rPr>
              <w:t xml:space="preserve">Providing patients with </w:t>
            </w:r>
            <w:r w:rsidR="007F45C0" w:rsidRPr="007F45C0">
              <w:rPr>
                <w:sz w:val="20"/>
              </w:rPr>
              <w:t>several</w:t>
            </w:r>
            <w:r w:rsidR="007F45C0">
              <w:rPr>
                <w:sz w:val="20"/>
              </w:rPr>
              <w:t xml:space="preserve"> </w:t>
            </w:r>
            <w:r w:rsidR="007F45C0" w:rsidRPr="007F45C0">
              <w:rPr>
                <w:sz w:val="20"/>
              </w:rPr>
              <w:t>endoscopic images</w:t>
            </w:r>
            <w:r w:rsidR="005343BD">
              <w:rPr>
                <w:sz w:val="20"/>
              </w:rPr>
              <w:t xml:space="preserve"> </w:t>
            </w:r>
            <w:r w:rsidR="005343BD" w:rsidRPr="005343BD">
              <w:rPr>
                <w:sz w:val="20"/>
              </w:rPr>
              <w:t xml:space="preserve">demonstrating </w:t>
            </w:r>
            <w:r w:rsidR="005343BD">
              <w:rPr>
                <w:sz w:val="20"/>
              </w:rPr>
              <w:t xml:space="preserve">poor and good bowel preparation and </w:t>
            </w:r>
            <w:r w:rsidR="005343BD" w:rsidRPr="00782C94">
              <w:rPr>
                <w:sz w:val="20"/>
              </w:rPr>
              <w:t xml:space="preserve">some </w:t>
            </w:r>
            <w:r w:rsidR="005343BD">
              <w:rPr>
                <w:sz w:val="20"/>
              </w:rPr>
              <w:t xml:space="preserve">colonic </w:t>
            </w:r>
            <w:r w:rsidRPr="00782C94">
              <w:rPr>
                <w:sz w:val="20"/>
              </w:rPr>
              <w:t>polyps</w:t>
            </w:r>
            <w:r w:rsidR="005343BD">
              <w:rPr>
                <w:sz w:val="20"/>
              </w:rPr>
              <w:t xml:space="preserve"> and adenomas</w:t>
            </w:r>
            <w:r w:rsidRPr="00782C94">
              <w:rPr>
                <w:sz w:val="20"/>
              </w:rPr>
              <w:t>.</w:t>
            </w:r>
          </w:p>
        </w:tc>
        <w:tc>
          <w:tcPr>
            <w:tcW w:w="1705" w:type="dxa"/>
            <w:vAlign w:val="center"/>
          </w:tcPr>
          <w:p w:rsidR="00527E4B" w:rsidRP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41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399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06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</w:tr>
      <w:tr w:rsidR="00527E4B" w:rsidTr="00782C94">
        <w:trPr>
          <w:jc w:val="center"/>
        </w:trPr>
        <w:tc>
          <w:tcPr>
            <w:tcW w:w="2694" w:type="dxa"/>
            <w:vAlign w:val="center"/>
          </w:tcPr>
          <w:p w:rsidR="00527E4B" w:rsidRPr="00782C94" w:rsidRDefault="00BF45D4" w:rsidP="00BF45D4">
            <w:pPr>
              <w:spacing w:line="240" w:lineRule="exac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New </w:t>
            </w:r>
            <w:r w:rsidR="00527E4B" w:rsidRPr="00782C94">
              <w:rPr>
                <w:b/>
                <w:i/>
                <w:sz w:val="20"/>
              </w:rPr>
              <w:t>visual aids</w:t>
            </w:r>
            <w:r w:rsidR="000C152C" w:rsidRPr="000C152C">
              <w:rPr>
                <w:i/>
                <w:sz w:val="20"/>
                <w:vertAlign w:val="superscript"/>
              </w:rPr>
              <w:t>[45]</w:t>
            </w:r>
          </w:p>
        </w:tc>
        <w:tc>
          <w:tcPr>
            <w:tcW w:w="5454" w:type="dxa"/>
            <w:vAlign w:val="center"/>
          </w:tcPr>
          <w:p w:rsidR="00527E4B" w:rsidRPr="00782C94" w:rsidRDefault="00552EFE" w:rsidP="00552EFE">
            <w:pPr>
              <w:spacing w:line="240" w:lineRule="exact"/>
              <w:jc w:val="left"/>
              <w:rPr>
                <w:sz w:val="20"/>
              </w:rPr>
            </w:pPr>
            <w:r>
              <w:rPr>
                <w:sz w:val="20"/>
              </w:rPr>
              <w:t>Providing</w:t>
            </w:r>
            <w:r w:rsidR="00527E4B" w:rsidRPr="00782C94">
              <w:rPr>
                <w:sz w:val="20"/>
              </w:rPr>
              <w:t xml:space="preserve"> cartoons</w:t>
            </w:r>
            <w:r w:rsidR="00317DD9">
              <w:rPr>
                <w:sz w:val="20"/>
              </w:rPr>
              <w:t xml:space="preserve"> with several </w:t>
            </w:r>
            <w:r w:rsidR="00527E4B" w:rsidRPr="00782C94">
              <w:rPr>
                <w:sz w:val="20"/>
              </w:rPr>
              <w:t xml:space="preserve">pictures </w:t>
            </w:r>
            <w:r>
              <w:rPr>
                <w:sz w:val="20"/>
              </w:rPr>
              <w:t>delineating</w:t>
            </w:r>
            <w:r w:rsidR="00527E4B" w:rsidRPr="00782C94">
              <w:rPr>
                <w:sz w:val="20"/>
              </w:rPr>
              <w:t xml:space="preserve"> </w:t>
            </w:r>
            <w:r>
              <w:rPr>
                <w:sz w:val="20"/>
              </w:rPr>
              <w:t>poor and good</w:t>
            </w:r>
            <w:r w:rsidR="00317DD9">
              <w:rPr>
                <w:sz w:val="20"/>
              </w:rPr>
              <w:t xml:space="preserve"> bowel preparation, </w:t>
            </w:r>
            <w:r w:rsidR="00317DD9" w:rsidRPr="00317DD9">
              <w:rPr>
                <w:sz w:val="20"/>
              </w:rPr>
              <w:t xml:space="preserve">dangerous complications </w:t>
            </w:r>
            <w:r>
              <w:rPr>
                <w:sz w:val="20"/>
              </w:rPr>
              <w:t xml:space="preserve">during colonoscopy </w:t>
            </w:r>
            <w:r w:rsidR="00317DD9">
              <w:rPr>
                <w:sz w:val="20"/>
              </w:rPr>
              <w:t xml:space="preserve">and </w:t>
            </w:r>
            <w:r w:rsidR="00527E4B" w:rsidRPr="00782C94">
              <w:rPr>
                <w:sz w:val="20"/>
              </w:rPr>
              <w:t>foods to avoid.</w:t>
            </w:r>
          </w:p>
        </w:tc>
        <w:tc>
          <w:tcPr>
            <w:tcW w:w="1705" w:type="dxa"/>
            <w:vAlign w:val="center"/>
          </w:tcPr>
          <w:p w:rsidR="00527E4B" w:rsidRP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41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399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06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</w:tr>
      <w:tr w:rsidR="00527E4B" w:rsidTr="00782C94">
        <w:trPr>
          <w:jc w:val="center"/>
        </w:trPr>
        <w:tc>
          <w:tcPr>
            <w:tcW w:w="2694" w:type="dxa"/>
            <w:vAlign w:val="center"/>
          </w:tcPr>
          <w:p w:rsidR="00527E4B" w:rsidRPr="00782C94" w:rsidRDefault="00527E4B" w:rsidP="00C557AE">
            <w:pPr>
              <w:spacing w:line="240" w:lineRule="exact"/>
              <w:rPr>
                <w:b/>
                <w:i/>
                <w:sz w:val="20"/>
              </w:rPr>
            </w:pPr>
            <w:r w:rsidRPr="00782C94">
              <w:rPr>
                <w:b/>
                <w:i/>
                <w:sz w:val="20"/>
              </w:rPr>
              <w:t>Phone call</w:t>
            </w:r>
            <w:r w:rsidR="000C152C" w:rsidRPr="000C152C">
              <w:rPr>
                <w:i/>
                <w:sz w:val="20"/>
                <w:vertAlign w:val="superscript"/>
              </w:rPr>
              <w:t>[42</w:t>
            </w:r>
            <w:r w:rsidR="000C152C">
              <w:rPr>
                <w:i/>
                <w:sz w:val="20"/>
                <w:vertAlign w:val="superscript"/>
              </w:rPr>
              <w:t>,43</w:t>
            </w:r>
            <w:r w:rsidR="000C152C" w:rsidRPr="000C152C">
              <w:rPr>
                <w:i/>
                <w:sz w:val="20"/>
                <w:vertAlign w:val="superscript"/>
              </w:rPr>
              <w:t>]</w:t>
            </w:r>
          </w:p>
        </w:tc>
        <w:tc>
          <w:tcPr>
            <w:tcW w:w="5454" w:type="dxa"/>
            <w:vAlign w:val="center"/>
          </w:tcPr>
          <w:p w:rsidR="00527E4B" w:rsidRPr="00782C94" w:rsidRDefault="00527E4B" w:rsidP="007F1BEB">
            <w:pPr>
              <w:spacing w:line="240" w:lineRule="exact"/>
              <w:jc w:val="left"/>
              <w:rPr>
                <w:sz w:val="20"/>
              </w:rPr>
            </w:pPr>
            <w:r w:rsidRPr="00782C94">
              <w:rPr>
                <w:sz w:val="20"/>
              </w:rPr>
              <w:t xml:space="preserve">Calling patients to </w:t>
            </w:r>
            <w:r w:rsidR="007A7D6A" w:rsidRPr="007A7D6A">
              <w:rPr>
                <w:sz w:val="20"/>
              </w:rPr>
              <w:t>emphasize</w:t>
            </w:r>
            <w:r w:rsidRPr="00782C94">
              <w:rPr>
                <w:sz w:val="20"/>
              </w:rPr>
              <w:t xml:space="preserve"> the</w:t>
            </w:r>
            <w:r w:rsidR="007F1BEB" w:rsidRPr="007F1BEB">
              <w:rPr>
                <w:sz w:val="20"/>
              </w:rPr>
              <w:t xml:space="preserve"> importance of bowel preparation, the</w:t>
            </w:r>
            <w:r w:rsidR="007F1BEB">
              <w:rPr>
                <w:sz w:val="20"/>
              </w:rPr>
              <w:t xml:space="preserve"> </w:t>
            </w:r>
            <w:r w:rsidR="007F1BEB" w:rsidRPr="007F1BEB">
              <w:rPr>
                <w:sz w:val="20"/>
              </w:rPr>
              <w:t>directions for use and side effects of purgatives, the proper food</w:t>
            </w:r>
            <w:r w:rsidR="007F1BEB">
              <w:rPr>
                <w:sz w:val="20"/>
              </w:rPr>
              <w:t xml:space="preserve"> </w:t>
            </w:r>
            <w:r w:rsidR="007F1BEB" w:rsidRPr="007F1BEB">
              <w:rPr>
                <w:sz w:val="20"/>
              </w:rPr>
              <w:t>type, and the start time</w:t>
            </w:r>
            <w:r w:rsidRPr="00782C94">
              <w:rPr>
                <w:sz w:val="20"/>
              </w:rPr>
              <w:t xml:space="preserve"> and encouraging patients to </w:t>
            </w:r>
            <w:r w:rsidR="007F1BEB" w:rsidRPr="007F1BEB">
              <w:rPr>
                <w:sz w:val="20"/>
              </w:rPr>
              <w:t>contact</w:t>
            </w:r>
            <w:r w:rsidR="007F1BEB">
              <w:rPr>
                <w:sz w:val="20"/>
              </w:rPr>
              <w:t xml:space="preserve"> </w:t>
            </w:r>
            <w:r w:rsidR="007F1BEB" w:rsidRPr="007F1BEB">
              <w:rPr>
                <w:sz w:val="20"/>
              </w:rPr>
              <w:t>the investigator if they had any questions</w:t>
            </w:r>
            <w:r w:rsidRPr="00782C94">
              <w:rPr>
                <w:sz w:val="20"/>
              </w:rPr>
              <w:t>.</w:t>
            </w:r>
          </w:p>
        </w:tc>
        <w:tc>
          <w:tcPr>
            <w:tcW w:w="170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1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399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406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</w:tr>
      <w:tr w:rsidR="00527E4B" w:rsidTr="00782C94">
        <w:trPr>
          <w:jc w:val="center"/>
        </w:trPr>
        <w:tc>
          <w:tcPr>
            <w:tcW w:w="2694" w:type="dxa"/>
            <w:vAlign w:val="center"/>
          </w:tcPr>
          <w:p w:rsidR="00527E4B" w:rsidRPr="00782C94" w:rsidRDefault="00FC5226" w:rsidP="002F57D4">
            <w:pPr>
              <w:spacing w:line="240" w:lineRule="exac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obile</w:t>
            </w:r>
            <w:r w:rsidR="002F57D4">
              <w:rPr>
                <w:b/>
                <w:i/>
                <w:sz w:val="20"/>
              </w:rPr>
              <w:t xml:space="preserve"> </w:t>
            </w:r>
            <w:r w:rsidR="00527E4B" w:rsidRPr="00782C94">
              <w:rPr>
                <w:b/>
                <w:i/>
                <w:sz w:val="20"/>
              </w:rPr>
              <w:t>app</w:t>
            </w:r>
            <w:r w:rsidR="00EF4C71" w:rsidRPr="00EF4C71">
              <w:rPr>
                <w:i/>
                <w:sz w:val="20"/>
                <w:vertAlign w:val="superscript"/>
              </w:rPr>
              <w:t>[</w:t>
            </w:r>
            <w:r w:rsidR="00EF4C71">
              <w:rPr>
                <w:i/>
                <w:sz w:val="20"/>
                <w:vertAlign w:val="superscript"/>
              </w:rPr>
              <w:t>9,</w:t>
            </w:r>
            <w:r w:rsidR="00EF4C71" w:rsidRPr="00EF4C71">
              <w:rPr>
                <w:i/>
                <w:sz w:val="20"/>
                <w:vertAlign w:val="superscript"/>
              </w:rPr>
              <w:t>40</w:t>
            </w:r>
            <w:r w:rsidR="000C152C">
              <w:rPr>
                <w:i/>
                <w:sz w:val="20"/>
                <w:vertAlign w:val="superscript"/>
              </w:rPr>
              <w:t>,47</w:t>
            </w:r>
            <w:r w:rsidR="00EF4C71" w:rsidRPr="00EF4C71">
              <w:rPr>
                <w:i/>
                <w:sz w:val="20"/>
                <w:vertAlign w:val="superscript"/>
              </w:rPr>
              <w:t>]</w:t>
            </w:r>
          </w:p>
        </w:tc>
        <w:tc>
          <w:tcPr>
            <w:tcW w:w="5454" w:type="dxa"/>
            <w:vAlign w:val="center"/>
          </w:tcPr>
          <w:p w:rsidR="00527E4B" w:rsidRPr="00782C94" w:rsidRDefault="00527E4B" w:rsidP="008F408E">
            <w:pPr>
              <w:spacing w:line="240" w:lineRule="exact"/>
              <w:jc w:val="left"/>
              <w:rPr>
                <w:rFonts w:hint="eastAsia"/>
                <w:sz w:val="20"/>
              </w:rPr>
            </w:pPr>
            <w:r w:rsidRPr="00782C94">
              <w:rPr>
                <w:sz w:val="20"/>
              </w:rPr>
              <w:t xml:space="preserve">Using a </w:t>
            </w:r>
            <w:r w:rsidR="002F57D4">
              <w:rPr>
                <w:sz w:val="20"/>
              </w:rPr>
              <w:t>mobile</w:t>
            </w:r>
            <w:r w:rsidRPr="00782C94">
              <w:rPr>
                <w:sz w:val="20"/>
              </w:rPr>
              <w:t xml:space="preserve"> app </w:t>
            </w:r>
            <w:r w:rsidR="002F57D4">
              <w:rPr>
                <w:sz w:val="20"/>
              </w:rPr>
              <w:t xml:space="preserve">such as WeChat </w:t>
            </w:r>
            <w:r w:rsidR="00BF45D4">
              <w:rPr>
                <w:sz w:val="20"/>
              </w:rPr>
              <w:t>to introduce all information related to</w:t>
            </w:r>
            <w:r w:rsidR="008F408E">
              <w:rPr>
                <w:sz w:val="20"/>
              </w:rPr>
              <w:t xml:space="preserve"> the </w:t>
            </w:r>
            <w:r w:rsidR="008F408E" w:rsidRPr="008F408E">
              <w:rPr>
                <w:sz w:val="20"/>
              </w:rPr>
              <w:t>colonoscopy appointment time</w:t>
            </w:r>
            <w:r w:rsidR="008F408E">
              <w:rPr>
                <w:sz w:val="20"/>
              </w:rPr>
              <w:t>, improtance of</w:t>
            </w:r>
            <w:r w:rsidR="00BF45D4">
              <w:rPr>
                <w:sz w:val="20"/>
              </w:rPr>
              <w:t xml:space="preserve"> bowel preparation quality, </w:t>
            </w:r>
            <w:r w:rsidR="008F408E">
              <w:rPr>
                <w:sz w:val="20"/>
              </w:rPr>
              <w:t xml:space="preserve">method of ingesting </w:t>
            </w:r>
            <w:r w:rsidR="008F408E" w:rsidRPr="008F408E">
              <w:rPr>
                <w:sz w:val="20"/>
              </w:rPr>
              <w:t>bowel-cleansing agent</w:t>
            </w:r>
            <w:r w:rsidR="008F408E">
              <w:rPr>
                <w:sz w:val="20"/>
              </w:rPr>
              <w:t>s, d</w:t>
            </w:r>
            <w:r w:rsidR="008F408E" w:rsidRPr="008F408E">
              <w:rPr>
                <w:sz w:val="20"/>
              </w:rPr>
              <w:t>ietary recommendations</w:t>
            </w:r>
            <w:r w:rsidR="008F408E">
              <w:rPr>
                <w:sz w:val="20"/>
              </w:rPr>
              <w:t>, possible adverse events during bowel preparation and colonoscopy etc</w:t>
            </w:r>
            <w:r w:rsidR="008F408E">
              <w:rPr>
                <w:rFonts w:hint="eastAsia"/>
                <w:sz w:val="20"/>
              </w:rPr>
              <w:t>.</w:t>
            </w:r>
          </w:p>
        </w:tc>
        <w:tc>
          <w:tcPr>
            <w:tcW w:w="170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41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399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06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</w:tr>
      <w:tr w:rsidR="00527E4B" w:rsidTr="00782C94">
        <w:trPr>
          <w:jc w:val="center"/>
        </w:trPr>
        <w:tc>
          <w:tcPr>
            <w:tcW w:w="2694" w:type="dxa"/>
            <w:vAlign w:val="center"/>
          </w:tcPr>
          <w:p w:rsidR="00527E4B" w:rsidRPr="00782C94" w:rsidRDefault="00527E4B" w:rsidP="00C557AE">
            <w:pPr>
              <w:spacing w:line="240" w:lineRule="exact"/>
              <w:rPr>
                <w:b/>
                <w:i/>
                <w:sz w:val="20"/>
              </w:rPr>
            </w:pPr>
            <w:r w:rsidRPr="00782C94">
              <w:rPr>
                <w:b/>
                <w:i/>
                <w:sz w:val="20"/>
              </w:rPr>
              <w:t>SMS</w:t>
            </w:r>
            <w:r w:rsidR="000C152C" w:rsidRPr="000C152C">
              <w:rPr>
                <w:i/>
                <w:sz w:val="20"/>
                <w:vertAlign w:val="superscript"/>
              </w:rPr>
              <w:t>[42</w:t>
            </w:r>
            <w:r w:rsidR="000C152C">
              <w:rPr>
                <w:i/>
                <w:sz w:val="20"/>
                <w:vertAlign w:val="superscript"/>
              </w:rPr>
              <w:t>,46,47</w:t>
            </w:r>
            <w:r w:rsidR="000C152C" w:rsidRPr="000C152C">
              <w:rPr>
                <w:i/>
                <w:sz w:val="20"/>
                <w:vertAlign w:val="superscript"/>
              </w:rPr>
              <w:t>]</w:t>
            </w:r>
          </w:p>
        </w:tc>
        <w:tc>
          <w:tcPr>
            <w:tcW w:w="5454" w:type="dxa"/>
            <w:vAlign w:val="center"/>
          </w:tcPr>
          <w:p w:rsidR="00527E4B" w:rsidRPr="00782C94" w:rsidRDefault="00527E4B" w:rsidP="00014298">
            <w:pPr>
              <w:spacing w:line="240" w:lineRule="exact"/>
              <w:jc w:val="left"/>
              <w:rPr>
                <w:sz w:val="20"/>
              </w:rPr>
            </w:pPr>
            <w:r w:rsidRPr="00782C94">
              <w:rPr>
                <w:sz w:val="20"/>
              </w:rPr>
              <w:t xml:space="preserve">Sending </w:t>
            </w:r>
            <w:r w:rsidR="00014298" w:rsidRPr="00014298">
              <w:rPr>
                <w:sz w:val="20"/>
              </w:rPr>
              <w:t>repeated text-message</w:t>
            </w:r>
            <w:r w:rsidR="00014298">
              <w:rPr>
                <w:sz w:val="20"/>
              </w:rPr>
              <w:t xml:space="preserve"> </w:t>
            </w:r>
            <w:r w:rsidRPr="00782C94">
              <w:rPr>
                <w:sz w:val="20"/>
              </w:rPr>
              <w:t xml:space="preserve">to patients to </w:t>
            </w:r>
            <w:r w:rsidR="00014298" w:rsidRPr="00014298">
              <w:rPr>
                <w:sz w:val="20"/>
              </w:rPr>
              <w:t>remind</w:t>
            </w:r>
            <w:r w:rsidRPr="00782C94">
              <w:rPr>
                <w:sz w:val="20"/>
              </w:rPr>
              <w:t xml:space="preserve"> the schedule </w:t>
            </w:r>
            <w:r w:rsidR="00014298" w:rsidRPr="008F408E">
              <w:rPr>
                <w:sz w:val="20"/>
              </w:rPr>
              <w:t>colonoscopy appointment time</w:t>
            </w:r>
            <w:r w:rsidRPr="00782C94">
              <w:rPr>
                <w:sz w:val="20"/>
              </w:rPr>
              <w:t xml:space="preserve">, </w:t>
            </w:r>
            <w:r w:rsidR="00014298" w:rsidRPr="00014298">
              <w:rPr>
                <w:sz w:val="20"/>
              </w:rPr>
              <w:t>dietary restrictions</w:t>
            </w:r>
            <w:r w:rsidR="00014298">
              <w:rPr>
                <w:sz w:val="20"/>
              </w:rPr>
              <w:t xml:space="preserve">, </w:t>
            </w:r>
            <w:r w:rsidR="00014298" w:rsidRPr="00014298">
              <w:rPr>
                <w:sz w:val="20"/>
              </w:rPr>
              <w:t>adequate</w:t>
            </w:r>
            <w:r w:rsidR="00014298">
              <w:rPr>
                <w:sz w:val="20"/>
              </w:rPr>
              <w:t xml:space="preserve"> </w:t>
            </w:r>
            <w:r w:rsidR="00014298" w:rsidRPr="00014298">
              <w:rPr>
                <w:sz w:val="20"/>
              </w:rPr>
              <w:t>timing of purgative intake</w:t>
            </w:r>
            <w:r w:rsidRPr="00782C94">
              <w:rPr>
                <w:sz w:val="20"/>
              </w:rPr>
              <w:t xml:space="preserve"> and answering the questions.</w:t>
            </w:r>
          </w:p>
        </w:tc>
        <w:tc>
          <w:tcPr>
            <w:tcW w:w="170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15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399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406" w:type="dxa"/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</w:tr>
      <w:tr w:rsidR="00782C94" w:rsidTr="00782C9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527E4B" w:rsidRPr="00782C94" w:rsidRDefault="00263BC1" w:rsidP="00C557AE">
            <w:pPr>
              <w:spacing w:line="240" w:lineRule="exac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 w:rsidRPr="00263BC1">
              <w:rPr>
                <w:b/>
                <w:i/>
                <w:sz w:val="20"/>
              </w:rPr>
              <w:t>ultimedia education</w:t>
            </w:r>
            <w:r w:rsidR="00585A2F" w:rsidRPr="00585A2F">
              <w:rPr>
                <w:i/>
                <w:sz w:val="20"/>
                <w:vertAlign w:val="superscript"/>
              </w:rPr>
              <w:t>[41</w:t>
            </w:r>
            <w:r w:rsidR="003415C8">
              <w:rPr>
                <w:i/>
                <w:sz w:val="20"/>
                <w:vertAlign w:val="superscript"/>
              </w:rPr>
              <w:t>,44</w:t>
            </w:r>
            <w:r w:rsidR="00585A2F" w:rsidRPr="00585A2F">
              <w:rPr>
                <w:i/>
                <w:sz w:val="20"/>
                <w:vertAlign w:val="superscript"/>
              </w:rPr>
              <w:t>]</w:t>
            </w:r>
          </w:p>
        </w:tc>
        <w:tc>
          <w:tcPr>
            <w:tcW w:w="5454" w:type="dxa"/>
            <w:tcBorders>
              <w:bottom w:val="single" w:sz="4" w:space="0" w:color="auto"/>
            </w:tcBorders>
            <w:vAlign w:val="center"/>
          </w:tcPr>
          <w:p w:rsidR="00527E4B" w:rsidRPr="00782C94" w:rsidRDefault="00527E4B" w:rsidP="00833B6D">
            <w:pPr>
              <w:spacing w:line="240" w:lineRule="exact"/>
              <w:jc w:val="left"/>
              <w:rPr>
                <w:sz w:val="20"/>
              </w:rPr>
            </w:pPr>
            <w:r w:rsidRPr="00782C94">
              <w:rPr>
                <w:sz w:val="20"/>
              </w:rPr>
              <w:t xml:space="preserve">Using </w:t>
            </w:r>
            <w:r w:rsidR="00263BC1">
              <w:rPr>
                <w:sz w:val="20"/>
              </w:rPr>
              <w:t>multiple education approaches</w:t>
            </w:r>
            <w:r w:rsidRPr="00782C94">
              <w:rPr>
                <w:sz w:val="20"/>
              </w:rPr>
              <w:t xml:space="preserve"> to provide </w:t>
            </w:r>
            <w:r w:rsidR="00263BC1">
              <w:rPr>
                <w:sz w:val="20"/>
              </w:rPr>
              <w:t xml:space="preserve">bowel preparation </w:t>
            </w:r>
            <w:r w:rsidRPr="00782C94">
              <w:rPr>
                <w:sz w:val="20"/>
              </w:rPr>
              <w:t xml:space="preserve">related information, including </w:t>
            </w:r>
            <w:r w:rsidR="00263BC1">
              <w:rPr>
                <w:sz w:val="20"/>
              </w:rPr>
              <w:t>v</w:t>
            </w:r>
            <w:r w:rsidR="00263BC1" w:rsidRPr="00263BC1">
              <w:rPr>
                <w:sz w:val="20"/>
              </w:rPr>
              <w:t>isual aid</w:t>
            </w:r>
            <w:r w:rsidR="00AD7EDF">
              <w:rPr>
                <w:sz w:val="20"/>
              </w:rPr>
              <w:t xml:space="preserve"> </w:t>
            </w:r>
            <w:r w:rsidR="00833B6D">
              <w:rPr>
                <w:sz w:val="20"/>
              </w:rPr>
              <w:t xml:space="preserve">describing </w:t>
            </w:r>
            <w:r w:rsidR="00AD7EDF" w:rsidRPr="00AD7EDF">
              <w:rPr>
                <w:sz w:val="20"/>
              </w:rPr>
              <w:t xml:space="preserve">bowel preparation </w:t>
            </w:r>
            <w:r w:rsidR="00833B6D">
              <w:rPr>
                <w:sz w:val="20"/>
              </w:rPr>
              <w:t xml:space="preserve">quality </w:t>
            </w:r>
            <w:r w:rsidR="00AD7EDF" w:rsidRPr="00AD7EDF">
              <w:rPr>
                <w:sz w:val="20"/>
              </w:rPr>
              <w:t>and</w:t>
            </w:r>
            <w:r w:rsidR="00833B6D">
              <w:rPr>
                <w:sz w:val="20"/>
              </w:rPr>
              <w:t xml:space="preserve"> </w:t>
            </w:r>
            <w:r w:rsidR="00AD7EDF" w:rsidRPr="00AD7EDF">
              <w:rPr>
                <w:sz w:val="20"/>
              </w:rPr>
              <w:t>types of polyps and cancers</w:t>
            </w:r>
            <w:r w:rsidR="00833B6D">
              <w:rPr>
                <w:sz w:val="20"/>
              </w:rPr>
              <w:t xml:space="preserve"> </w:t>
            </w:r>
            <w:r w:rsidR="00AD7EDF" w:rsidRPr="00AD7EDF">
              <w:rPr>
                <w:sz w:val="20"/>
              </w:rPr>
              <w:t>in the colon</w:t>
            </w:r>
            <w:r w:rsidR="00263BC1">
              <w:rPr>
                <w:sz w:val="20"/>
              </w:rPr>
              <w:t>, a</w:t>
            </w:r>
            <w:r w:rsidR="00263BC1" w:rsidRPr="00263BC1">
              <w:rPr>
                <w:sz w:val="20"/>
              </w:rPr>
              <w:t>udio-visual education</w:t>
            </w:r>
            <w:r w:rsidR="00263BC1">
              <w:rPr>
                <w:sz w:val="20"/>
              </w:rPr>
              <w:t xml:space="preserve"> </w:t>
            </w:r>
            <w:r w:rsidR="00833B6D">
              <w:rPr>
                <w:sz w:val="20"/>
              </w:rPr>
              <w:t xml:space="preserve">introducing the </w:t>
            </w:r>
            <w:r w:rsidR="00833B6D" w:rsidRPr="00833B6D">
              <w:rPr>
                <w:sz w:val="20"/>
              </w:rPr>
              <w:t>importance of</w:t>
            </w:r>
            <w:r w:rsidR="00833B6D">
              <w:rPr>
                <w:sz w:val="20"/>
              </w:rPr>
              <w:t xml:space="preserve"> </w:t>
            </w:r>
            <w:r w:rsidR="00833B6D" w:rsidRPr="00833B6D">
              <w:rPr>
                <w:sz w:val="20"/>
              </w:rPr>
              <w:t>screening or surveillance</w:t>
            </w:r>
            <w:r w:rsidR="00833B6D">
              <w:rPr>
                <w:sz w:val="20"/>
              </w:rPr>
              <w:t xml:space="preserve"> </w:t>
            </w:r>
            <w:r w:rsidR="00833B6D" w:rsidRPr="00833B6D">
              <w:rPr>
                <w:sz w:val="20"/>
              </w:rPr>
              <w:t xml:space="preserve">colonoscopy, importance of </w:t>
            </w:r>
            <w:r w:rsidR="00833B6D">
              <w:rPr>
                <w:sz w:val="20"/>
              </w:rPr>
              <w:t>adequate</w:t>
            </w:r>
            <w:r w:rsidR="00833B6D" w:rsidRPr="00833B6D">
              <w:rPr>
                <w:sz w:val="20"/>
              </w:rPr>
              <w:t xml:space="preserve"> bowel preparation, </w:t>
            </w:r>
            <w:r w:rsidR="00263BC1">
              <w:rPr>
                <w:sz w:val="20"/>
              </w:rPr>
              <w:t xml:space="preserve">and </w:t>
            </w:r>
            <w:r w:rsidR="00263BC1" w:rsidRPr="00263BC1">
              <w:rPr>
                <w:sz w:val="20"/>
              </w:rPr>
              <w:t>brochure</w:t>
            </w:r>
            <w:r w:rsidR="00263BC1">
              <w:rPr>
                <w:sz w:val="20"/>
              </w:rPr>
              <w:t xml:space="preserve"> </w:t>
            </w:r>
            <w:r w:rsidR="00263BC1" w:rsidRPr="00263BC1">
              <w:rPr>
                <w:sz w:val="20"/>
              </w:rPr>
              <w:t>addressing the importance of bowel preparation</w:t>
            </w:r>
            <w:r w:rsidRPr="00782C94">
              <w:rPr>
                <w:sz w:val="20"/>
              </w:rPr>
              <w:t>.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527E4B" w:rsidRDefault="00AD7EDF" w:rsidP="00C557AE">
            <w:pPr>
              <w:spacing w:line="240" w:lineRule="exact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  <w:r w:rsidRPr="00527E4B">
              <w:t>Ye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527E4B" w:rsidRDefault="00527E4B" w:rsidP="00C557AE">
            <w:pPr>
              <w:spacing w:line="240" w:lineRule="exact"/>
              <w:jc w:val="center"/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527E4B" w:rsidRDefault="00AD7EDF" w:rsidP="00C557AE">
            <w:pPr>
              <w:spacing w:line="240" w:lineRule="exact"/>
              <w:jc w:val="center"/>
            </w:pPr>
            <w:r>
              <w:rPr>
                <w:rFonts w:hint="eastAsia"/>
              </w:rPr>
              <w:t>Yes</w:t>
            </w:r>
          </w:p>
        </w:tc>
      </w:tr>
    </w:tbl>
    <w:p w:rsidR="000E3D1B" w:rsidRDefault="00014298" w:rsidP="00527E4B">
      <w:pPr>
        <w:rPr>
          <w:rFonts w:hint="eastAsia"/>
        </w:rPr>
      </w:pPr>
      <w:r>
        <w:t xml:space="preserve">EPE: enhanced patient education; SPE: standard patient education; </w:t>
      </w:r>
      <w:r w:rsidR="000D6B3F">
        <w:t>SMS: short message service.</w:t>
      </w:r>
    </w:p>
    <w:sectPr w:rsidR="000E3D1B" w:rsidSect="00527E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F93" w:rsidRDefault="00C66F93" w:rsidP="00EF4C71">
      <w:r>
        <w:separator/>
      </w:r>
    </w:p>
  </w:endnote>
  <w:endnote w:type="continuationSeparator" w:id="0">
    <w:p w:rsidR="00C66F93" w:rsidRDefault="00C66F93" w:rsidP="00EF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F93" w:rsidRDefault="00C66F93" w:rsidP="00EF4C71">
      <w:r>
        <w:separator/>
      </w:r>
    </w:p>
  </w:footnote>
  <w:footnote w:type="continuationSeparator" w:id="0">
    <w:p w:rsidR="00C66F93" w:rsidRDefault="00C66F93" w:rsidP="00EF4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4B"/>
    <w:rsid w:val="00014298"/>
    <w:rsid w:val="000A35DF"/>
    <w:rsid w:val="000A73C7"/>
    <w:rsid w:val="000C152C"/>
    <w:rsid w:val="000D6B3F"/>
    <w:rsid w:val="000E3D1B"/>
    <w:rsid w:val="001C5F0C"/>
    <w:rsid w:val="001D7AA2"/>
    <w:rsid w:val="00263BC1"/>
    <w:rsid w:val="002F57D4"/>
    <w:rsid w:val="00317DD9"/>
    <w:rsid w:val="003415C8"/>
    <w:rsid w:val="004452D9"/>
    <w:rsid w:val="004F711B"/>
    <w:rsid w:val="00527E4B"/>
    <w:rsid w:val="005343BD"/>
    <w:rsid w:val="00552EFE"/>
    <w:rsid w:val="00585A2F"/>
    <w:rsid w:val="006467F5"/>
    <w:rsid w:val="00782C94"/>
    <w:rsid w:val="007A7D6A"/>
    <w:rsid w:val="007F1BEB"/>
    <w:rsid w:val="007F45C0"/>
    <w:rsid w:val="00833B6D"/>
    <w:rsid w:val="008F408E"/>
    <w:rsid w:val="009D1C45"/>
    <w:rsid w:val="00AD7EDF"/>
    <w:rsid w:val="00BF45D4"/>
    <w:rsid w:val="00C66F93"/>
    <w:rsid w:val="00D63159"/>
    <w:rsid w:val="00EF4C71"/>
    <w:rsid w:val="00F463AE"/>
    <w:rsid w:val="00FC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78544B-2E13-4674-BD3A-48E1D11A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F4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F4C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F4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F4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2</cp:revision>
  <dcterms:created xsi:type="dcterms:W3CDTF">2020-02-13T13:01:00Z</dcterms:created>
  <dcterms:modified xsi:type="dcterms:W3CDTF">2020-02-13T14:44:00Z</dcterms:modified>
</cp:coreProperties>
</file>